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C7492" w14:textId="77777777" w:rsidR="00BB37AA" w:rsidRPr="00BB37AA" w:rsidRDefault="00BB37AA" w:rsidP="00BB37AA">
      <w:pPr>
        <w:spacing w:beforeLines="50" w:before="156"/>
        <w:jc w:val="center"/>
        <w:rPr>
          <w:rFonts w:ascii="Times New Roman" w:eastAsia="宋体" w:hAnsi="Times New Roman" w:cs="Times New Roman"/>
          <w:color w:val="000000"/>
          <w:sz w:val="20"/>
          <w:lang w:val="en-GB"/>
        </w:rPr>
      </w:pPr>
      <w:r w:rsidRPr="00BB37AA">
        <w:rPr>
          <w:rFonts w:ascii="Times New Roman" w:eastAsia="宋体" w:hAnsi="Times New Roman" w:cs="Times New Roman"/>
          <w:color w:val="000000"/>
          <w:sz w:val="20"/>
          <w:lang w:val="en-GB"/>
        </w:rPr>
        <w:t>Appendix: Robustness Check Through Replacement of the Control Variables</w:t>
      </w:r>
    </w:p>
    <w:tbl>
      <w:tblPr>
        <w:tblW w:w="8755" w:type="dxa"/>
        <w:tblLayout w:type="fixed"/>
        <w:tblLook w:val="04A0" w:firstRow="1" w:lastRow="0" w:firstColumn="1" w:lastColumn="0" w:noHBand="0" w:noVBand="1"/>
      </w:tblPr>
      <w:tblGrid>
        <w:gridCol w:w="1708"/>
        <w:gridCol w:w="1377"/>
        <w:gridCol w:w="284"/>
        <w:gridCol w:w="708"/>
        <w:gridCol w:w="709"/>
        <w:gridCol w:w="851"/>
        <w:gridCol w:w="850"/>
        <w:gridCol w:w="142"/>
        <w:gridCol w:w="1012"/>
        <w:gridCol w:w="122"/>
        <w:gridCol w:w="992"/>
      </w:tblGrid>
      <w:tr w:rsidR="00BB37AA" w:rsidRPr="00BB37AA" w14:paraId="12AD8890" w14:textId="77777777" w:rsidTr="000004D3">
        <w:tc>
          <w:tcPr>
            <w:tcW w:w="336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D00ECD0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Willingness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89D75B" w14:textId="77777777" w:rsidR="00BB37AA" w:rsidRPr="00BB37AA" w:rsidRDefault="00BB37AA" w:rsidP="00BB37AA">
            <w:pPr>
              <w:wordWrap w:val="0"/>
              <w:autoSpaceDE w:val="0"/>
              <w:autoSpaceDN w:val="0"/>
              <w:adjustRightInd w:val="0"/>
              <w:ind w:right="1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OR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179832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BB37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St.Err</w:t>
            </w:r>
            <w:proofErr w:type="spellEnd"/>
            <w:proofErr w:type="gramEnd"/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36A3B5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z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334606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1223E8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[95% Conf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F838F3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Interval]</w:t>
            </w:r>
          </w:p>
        </w:tc>
      </w:tr>
      <w:tr w:rsidR="00BB37AA" w:rsidRPr="00BB37AA" w14:paraId="3AAAFA0F" w14:textId="77777777" w:rsidTr="000004D3">
        <w:tc>
          <w:tcPr>
            <w:tcW w:w="3369" w:type="dxa"/>
            <w:gridSpan w:val="3"/>
            <w:tcBorders>
              <w:top w:val="single" w:sz="12" w:space="0" w:color="auto"/>
              <w:left w:val="nil"/>
              <w:right w:val="nil"/>
            </w:tcBorders>
          </w:tcPr>
          <w:p w14:paraId="265CBE54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G</w:t>
            </w:r>
            <w:r w:rsidRPr="00BB37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ender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right w:val="nil"/>
            </w:tcBorders>
          </w:tcPr>
          <w:p w14:paraId="4EFE50F7" w14:textId="77777777" w:rsidR="00BB37AA" w:rsidRPr="00BB37AA" w:rsidRDefault="00BB37AA" w:rsidP="00BB37AA">
            <w:pPr>
              <w:wordWrap w:val="0"/>
              <w:autoSpaceDE w:val="0"/>
              <w:autoSpaceDN w:val="0"/>
              <w:adjustRightInd w:val="0"/>
              <w:ind w:right="1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right w:val="nil"/>
            </w:tcBorders>
          </w:tcPr>
          <w:p w14:paraId="0D74F344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</w:tcPr>
          <w:p w14:paraId="5AA541E1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10DD4E33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150DBEDD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</w:tcPr>
          <w:p w14:paraId="4B5FF0F0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BB37AA" w:rsidRPr="00BB37AA" w14:paraId="7DC78DDD" w14:textId="77777777" w:rsidTr="000004D3">
        <w:tc>
          <w:tcPr>
            <w:tcW w:w="3369" w:type="dxa"/>
            <w:gridSpan w:val="3"/>
            <w:tcBorders>
              <w:left w:val="nil"/>
              <w:bottom w:val="nil"/>
              <w:right w:val="nil"/>
            </w:tcBorders>
          </w:tcPr>
          <w:p w14:paraId="4C47E73E" w14:textId="77777777" w:rsidR="00BB37AA" w:rsidRPr="00BB37AA" w:rsidRDefault="00BB37AA" w:rsidP="00BB37AA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M</w:t>
            </w:r>
            <w:r w:rsidRPr="00BB37A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ale</w:t>
            </w:r>
            <w:r w:rsidRPr="00BB37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(control group)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7D7F0E89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E5D95E2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74BB92C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</w:tcPr>
          <w:p w14:paraId="6F0B9E0E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</w:tcPr>
          <w:p w14:paraId="2BBB6D75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062EA69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BB37AA" w:rsidRPr="00BB37AA" w14:paraId="35E7CE43" w14:textId="77777777" w:rsidTr="000004D3"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9A61AD" w14:textId="77777777" w:rsidR="00BB37AA" w:rsidRPr="00BB37AA" w:rsidRDefault="00BB37AA" w:rsidP="00BB37AA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F</w:t>
            </w:r>
            <w:r w:rsidRPr="00BB37A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21692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1.0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8A819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57E61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58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E2B06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56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57294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8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952BC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1.329</w:t>
            </w:r>
          </w:p>
        </w:tc>
      </w:tr>
      <w:tr w:rsidR="00BB37AA" w:rsidRPr="00BB37AA" w14:paraId="190EEFBE" w14:textId="77777777" w:rsidTr="000004D3"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E0C39F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A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D7818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9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4CF37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E480D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-1.98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EE7C0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047</w:t>
            </w: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D8019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9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826A2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1.000</w:t>
            </w:r>
          </w:p>
        </w:tc>
      </w:tr>
      <w:tr w:rsidR="00BB37AA" w:rsidRPr="00BB37AA" w14:paraId="51D80DD1" w14:textId="77777777" w:rsidTr="000004D3"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100C29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lang w:val="en-GB"/>
              </w:rPr>
              <w:t>Marital</w:t>
            </w:r>
            <w:r w:rsidRPr="00BB37AA"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  <w:lang w:val="en-GB"/>
              </w:rPr>
              <w:t xml:space="preserve"> sta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AF6D51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018FF9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FD0B3D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A4FD74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9BF9E6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CEAD37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BB37AA" w:rsidRPr="00BB37AA" w14:paraId="0EB7F330" w14:textId="77777777" w:rsidTr="000004D3"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96E7E9" w14:textId="77777777" w:rsidR="00BB37AA" w:rsidRPr="00BB37AA" w:rsidRDefault="00BB37AA" w:rsidP="00BB37AA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Unmarried (control group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04BBF73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FC3E2B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E9FBF3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735299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348FB3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7990E1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BB37AA" w:rsidRPr="00BB37AA" w14:paraId="21E48E95" w14:textId="77777777" w:rsidTr="000004D3"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F93E32" w14:textId="77777777" w:rsidR="00BB37AA" w:rsidRPr="00BB37AA" w:rsidRDefault="00BB37AA" w:rsidP="00BB37AA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Marri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3E221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7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6B6ED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458A6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-1.92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994C5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054</w:t>
            </w: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D39CF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5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F97F0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1.005</w:t>
            </w:r>
          </w:p>
        </w:tc>
      </w:tr>
      <w:tr w:rsidR="00BB37AA" w:rsidRPr="00BB37AA" w14:paraId="7773EDA5" w14:textId="77777777" w:rsidTr="000004D3"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3EAD0A" w14:textId="77777777" w:rsidR="00BB37AA" w:rsidRPr="00BB37AA" w:rsidRDefault="00BB37AA" w:rsidP="00BB37AA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Divorced or widow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13A56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6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7F00D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3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0F179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-0.83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C8520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40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BF21E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2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44C68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1.635</w:t>
            </w:r>
          </w:p>
        </w:tc>
      </w:tr>
      <w:tr w:rsidR="00BB37AA" w:rsidRPr="00BB37AA" w14:paraId="281DAC9A" w14:textId="77777777" w:rsidTr="000004D3"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70D82A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Number of childre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219B99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5B1C57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5B14B2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359108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09CBBB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D98706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BB37AA" w:rsidRPr="00BB37AA" w14:paraId="4D0066E6" w14:textId="77777777" w:rsidTr="000004D3"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344FF" w14:textId="77777777" w:rsidR="00BB37AA" w:rsidRPr="00BB37AA" w:rsidRDefault="00BB37AA" w:rsidP="00BB37AA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Number of children</w:t>
            </w:r>
            <w:r w:rsidRPr="00BB37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BB37A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(0~6 years old)</w:t>
            </w:r>
            <w:r w:rsidRPr="00BB37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(control group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AB532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1.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5E860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080F9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1.5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08F9F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13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2A553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9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D1D78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1.409</w:t>
            </w:r>
          </w:p>
        </w:tc>
      </w:tr>
      <w:tr w:rsidR="00BB37AA" w:rsidRPr="00BB37AA" w14:paraId="1FD2A948" w14:textId="77777777" w:rsidTr="000004D3"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86B62" w14:textId="77777777" w:rsidR="00BB37AA" w:rsidRPr="00BB37AA" w:rsidRDefault="00BB37AA" w:rsidP="00BB37AA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Number of children</w:t>
            </w:r>
            <w:r w:rsidRPr="00BB37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BB37A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(7~12 years old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C62AB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1.0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232AF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1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F2103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33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26E32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73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A429D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7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A61B1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1.436</w:t>
            </w:r>
          </w:p>
        </w:tc>
      </w:tr>
      <w:tr w:rsidR="00BB37AA" w:rsidRPr="00BB37AA" w14:paraId="56C9A638" w14:textId="77777777" w:rsidTr="000004D3"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4EACC" w14:textId="77777777" w:rsidR="00BB37AA" w:rsidRPr="00BB37AA" w:rsidRDefault="00BB37AA" w:rsidP="00BB37AA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 xml:space="preserve">Number of children </w:t>
            </w:r>
            <w:r w:rsidRPr="00BB37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Pr="00BB37A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3~17 years old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0846E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1.0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52E3A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2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B3EBD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36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2A011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71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389FD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7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17245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1.594</w:t>
            </w:r>
          </w:p>
        </w:tc>
      </w:tr>
      <w:tr w:rsidR="00BB37AA" w:rsidRPr="00BB37AA" w14:paraId="759D532B" w14:textId="77777777" w:rsidTr="000004D3"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A946E" w14:textId="77777777" w:rsidR="00BB37AA" w:rsidRPr="00BB37AA" w:rsidRDefault="00BB37AA" w:rsidP="00BB37AA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Number of children</w:t>
            </w:r>
            <w:r w:rsidRPr="00BB37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BB37A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(&gt;18 years old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CEA84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1.3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DD0C1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3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E26E7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1.51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71488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12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B6A1D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9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2CA08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2.159</w:t>
            </w:r>
          </w:p>
        </w:tc>
      </w:tr>
      <w:tr w:rsidR="00BB37AA" w:rsidRPr="00BB37AA" w14:paraId="4D84BD67" w14:textId="77777777" w:rsidTr="000004D3"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8C96A7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Working yea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C4C3A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1.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51275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1CD9F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67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A32AB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49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67ECB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9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B2630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1.031</w:t>
            </w:r>
          </w:p>
        </w:tc>
      </w:tr>
      <w:tr w:rsidR="00BB37AA" w:rsidRPr="00BB37AA" w14:paraId="4A02A831" w14:textId="77777777" w:rsidTr="000004D3"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62FA92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lang w:val="en-GB"/>
              </w:rPr>
              <w:t>P</w:t>
            </w:r>
            <w:r w:rsidRPr="00BB37AA"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  <w:lang w:val="en-GB"/>
              </w:rPr>
              <w:t>rofessional tit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33B14C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2566A2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DF2D45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D8706F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5E06EC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3C7935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BB37AA" w:rsidRPr="00BB37AA" w14:paraId="206F7A03" w14:textId="77777777" w:rsidTr="000004D3"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FB33A5" w14:textId="77777777" w:rsidR="00BB37AA" w:rsidRPr="00BB37AA" w:rsidRDefault="00BB37AA" w:rsidP="00BB37AA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  <w:t>Junior (control group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9F92498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FDCB63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706B95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DC0C11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C7D952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E8DCE8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BB37AA" w:rsidRPr="00BB37AA" w14:paraId="51495133" w14:textId="77777777" w:rsidTr="000004D3"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A894BC" w14:textId="77777777" w:rsidR="00BB37AA" w:rsidRPr="00BB37AA" w:rsidRDefault="00BB37AA" w:rsidP="00BB37AA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  <w:t>Intermedi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EF3B9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8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8CAC3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76A6A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-1.25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A3A9A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2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6F479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6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D8737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1.089</w:t>
            </w:r>
          </w:p>
        </w:tc>
      </w:tr>
      <w:tr w:rsidR="00BB37AA" w:rsidRPr="00BB37AA" w14:paraId="387522F5" w14:textId="77777777" w:rsidTr="000004D3"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BCF410" w14:textId="77777777" w:rsidR="00BB37AA" w:rsidRPr="00BB37AA" w:rsidRDefault="00BB37AA" w:rsidP="00BB37AA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 w:hint="eastAsia"/>
                <w:color w:val="000000"/>
                <w:szCs w:val="21"/>
                <w:lang w:val="en-GB"/>
              </w:rPr>
              <w:t>Vice-senio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BB7D1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6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7BAFE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D9BF4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-1.88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4DF3E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059</w:t>
            </w: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53441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4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2564A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1.015</w:t>
            </w:r>
          </w:p>
        </w:tc>
      </w:tr>
      <w:tr w:rsidR="00BB37AA" w:rsidRPr="00BB37AA" w14:paraId="4B0D4C1A" w14:textId="77777777" w:rsidTr="000004D3"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CAF530" w14:textId="77777777" w:rsidR="00BB37AA" w:rsidRPr="00BB37AA" w:rsidRDefault="00BB37AA" w:rsidP="00BB37AA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 w:hint="eastAsia"/>
                <w:color w:val="000000"/>
                <w:szCs w:val="21"/>
                <w:lang w:val="en-GB"/>
              </w:rPr>
              <w:t>Senio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CE04C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1.5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57D62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9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7D94C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72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8181C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47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19DB9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4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C9AD9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5.285</w:t>
            </w:r>
          </w:p>
        </w:tc>
      </w:tr>
      <w:tr w:rsidR="00BB37AA" w:rsidRPr="00BB37AA" w14:paraId="75BD7F68" w14:textId="77777777" w:rsidTr="000004D3"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2D500B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Do you think the clinical pharmacist salary is higher than yours’?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64A497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0B1296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D50D9D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780318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1B9F5C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BD7EFC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BB37AA" w:rsidRPr="00BB37AA" w14:paraId="0F748346" w14:textId="77777777" w:rsidTr="000004D3"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CDAE59" w14:textId="77777777" w:rsidR="00BB37AA" w:rsidRPr="00BB37AA" w:rsidRDefault="00BB37AA" w:rsidP="00BB37AA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No, I don’t (control group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A63FA8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E4FA21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5CBC9F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BD0A88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49FD76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8D9406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BB37AA" w:rsidRPr="00BB37AA" w14:paraId="02D20998" w14:textId="77777777" w:rsidTr="000004D3"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DCC6C9" w14:textId="77777777" w:rsidR="00BB37AA" w:rsidRPr="00BB37AA" w:rsidRDefault="00BB37AA" w:rsidP="00BB37AA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  <w:t>I don’t kno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2C2E5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8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B95AC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9B017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-1.25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53C91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21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17B31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6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FCB95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1.114</w:t>
            </w:r>
          </w:p>
        </w:tc>
      </w:tr>
      <w:tr w:rsidR="00BB37AA" w:rsidRPr="00BB37AA" w14:paraId="368DBC3C" w14:textId="77777777" w:rsidTr="000004D3"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C6C670" w14:textId="77777777" w:rsidR="00BB37AA" w:rsidRPr="00BB37AA" w:rsidRDefault="00BB37AA" w:rsidP="00BB37AA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  <w:t>Yes, I d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795B3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1.5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6CACC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EB4A0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2.74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420A8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006</w:t>
            </w: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5D8A0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1.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434E4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2.005</w:t>
            </w:r>
          </w:p>
        </w:tc>
      </w:tr>
      <w:tr w:rsidR="00BB37AA" w:rsidRPr="00BB37AA" w14:paraId="049753F8" w14:textId="77777777" w:rsidTr="000004D3"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7B267B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  <w:lang w:val="en-GB"/>
              </w:rPr>
              <w:t>Do you have experience providing PC to patients?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D803C6F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9B62FC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3156B5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D82CA7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35E6C6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E3072F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BB37AA" w:rsidRPr="00BB37AA" w14:paraId="56B4C412" w14:textId="77777777" w:rsidTr="000004D3"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7D05EB" w14:textId="77777777" w:rsidR="00BB37AA" w:rsidRPr="00BB37AA" w:rsidRDefault="00BB37AA" w:rsidP="00BB37AA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  <w:t>N</w:t>
            </w:r>
            <w:r w:rsidRPr="00BB37AA">
              <w:rPr>
                <w:rFonts w:ascii="Times New Roman" w:eastAsia="宋体" w:hAnsi="Times New Roman" w:cs="Times New Roman" w:hint="eastAsia"/>
                <w:color w:val="000000"/>
                <w:szCs w:val="21"/>
                <w:lang w:val="en-GB"/>
              </w:rPr>
              <w:t>ever</w:t>
            </w:r>
            <w:r w:rsidRPr="00BB37AA"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  <w:t xml:space="preserve"> (control group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58E463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3E5F8A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E4061B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CAEC89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E11C7B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0E9D4A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BB37AA" w:rsidRPr="00BB37AA" w14:paraId="05747570" w14:textId="77777777" w:rsidTr="000004D3"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D2DC79" w14:textId="77777777" w:rsidR="00BB37AA" w:rsidRPr="00BB37AA" w:rsidRDefault="00BB37AA" w:rsidP="00BB37AA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  <w:t>Seldo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10A6B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2.3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9531C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6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62168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2.87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C4A28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004</w:t>
            </w: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59CED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1.3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1F302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4.175</w:t>
            </w:r>
          </w:p>
        </w:tc>
      </w:tr>
      <w:tr w:rsidR="00BB37AA" w:rsidRPr="00BB37AA" w14:paraId="3D394563" w14:textId="77777777" w:rsidTr="000004D3"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C9F7C4" w14:textId="77777777" w:rsidR="00BB37AA" w:rsidRPr="00BB37AA" w:rsidRDefault="00BB37AA" w:rsidP="00BB37AA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  <w:t>Not sur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30F3D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2.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C8CB9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7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F6ED2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1.97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B516B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048</w:t>
            </w: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F5BA0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1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AD63B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4.027</w:t>
            </w:r>
          </w:p>
        </w:tc>
      </w:tr>
      <w:tr w:rsidR="00BB37AA" w:rsidRPr="00BB37AA" w14:paraId="5B890676" w14:textId="77777777" w:rsidTr="000004D3"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27CA65" w14:textId="77777777" w:rsidR="00BB37AA" w:rsidRPr="00BB37AA" w:rsidRDefault="00BB37AA" w:rsidP="00BB37AA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  <w:t>Sometim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C5FF4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2.6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9F69F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7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70994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3.46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7481D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001</w:t>
            </w: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62FBE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1.5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25023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4.617</w:t>
            </w:r>
          </w:p>
        </w:tc>
      </w:tr>
      <w:tr w:rsidR="00BB37AA" w:rsidRPr="00BB37AA" w14:paraId="1F49388B" w14:textId="77777777" w:rsidTr="000004D3"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C9BC1A" w14:textId="77777777" w:rsidR="00BB37AA" w:rsidRPr="00BB37AA" w:rsidRDefault="00BB37AA" w:rsidP="00BB37AA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  <w:t>Ofte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2061E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4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16A1C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1.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0C3BC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4.89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1EC6C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000</w:t>
            </w: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7BF15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2.2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A45ED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6.996</w:t>
            </w:r>
          </w:p>
        </w:tc>
      </w:tr>
      <w:tr w:rsidR="00BB37AA" w:rsidRPr="00BB37AA" w14:paraId="0BF4B174" w14:textId="77777777" w:rsidTr="000004D3"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0ADCC0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Educational leve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6C39631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65AF44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0198E5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537730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1038C9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5F7ABF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BB37AA" w:rsidRPr="00BB37AA" w14:paraId="4B598D3B" w14:textId="77777777" w:rsidTr="000004D3"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486E3B" w14:textId="77777777" w:rsidR="00BB37AA" w:rsidRPr="00BB37AA" w:rsidRDefault="00BB37AA" w:rsidP="00BB37AA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  <w:t>Below bachelor’s degree (control group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B9A507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FCBDFC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11281D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3CC9E2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19CBEE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B1215B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BB37AA" w:rsidRPr="00BB37AA" w14:paraId="18C015EA" w14:textId="77777777" w:rsidTr="000004D3"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8BDCDC" w14:textId="77777777" w:rsidR="00BB37AA" w:rsidRPr="00BB37AA" w:rsidRDefault="00BB37AA" w:rsidP="00BB37AA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  <w:t>B</w:t>
            </w:r>
            <w:r w:rsidRPr="00BB37AA">
              <w:rPr>
                <w:rFonts w:ascii="Times New Roman" w:eastAsia="宋体" w:hAnsi="Times New Roman" w:cs="Times New Roman" w:hint="eastAsia"/>
                <w:color w:val="000000"/>
                <w:szCs w:val="21"/>
                <w:lang w:val="en-GB"/>
              </w:rPr>
              <w:t>achelor's degre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4C841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7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32168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56AAD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-1.59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A24CD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11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2778E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6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16D70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1.053</w:t>
            </w:r>
          </w:p>
        </w:tc>
      </w:tr>
      <w:tr w:rsidR="00BB37AA" w:rsidRPr="00BB37AA" w14:paraId="067C7CC3" w14:textId="77777777" w:rsidTr="000004D3"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157CA4" w14:textId="77777777" w:rsidR="00BB37AA" w:rsidRPr="00BB37AA" w:rsidRDefault="00BB37AA" w:rsidP="00BB37AA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  <w:t>M</w:t>
            </w:r>
            <w:r w:rsidRPr="00BB37AA">
              <w:rPr>
                <w:rFonts w:ascii="Times New Roman" w:eastAsia="宋体" w:hAnsi="Times New Roman" w:cs="Times New Roman" w:hint="eastAsia"/>
                <w:color w:val="000000"/>
                <w:szCs w:val="21"/>
                <w:lang w:val="en-GB"/>
              </w:rPr>
              <w:t>aster's degre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B4FC1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6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F9772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1E5D5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-1.84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AC1C5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066</w:t>
            </w: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86E8B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4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5AB61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1.025</w:t>
            </w:r>
          </w:p>
        </w:tc>
      </w:tr>
      <w:tr w:rsidR="00BB37AA" w:rsidRPr="00BB37AA" w14:paraId="0AAEDD94" w14:textId="77777777" w:rsidTr="000004D3"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CAF41E" w14:textId="77777777" w:rsidR="00BB37AA" w:rsidRPr="00BB37AA" w:rsidRDefault="00BB37AA" w:rsidP="00BB37AA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  <w:t>D</w:t>
            </w:r>
            <w:r w:rsidRPr="00BB37AA">
              <w:rPr>
                <w:rFonts w:ascii="Times New Roman" w:eastAsia="宋体" w:hAnsi="Times New Roman" w:cs="Times New Roman" w:hint="eastAsia"/>
                <w:color w:val="000000"/>
                <w:szCs w:val="21"/>
                <w:lang w:val="en-GB"/>
              </w:rPr>
              <w:t>octor's degre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41457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3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D27BE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3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A9191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-1.14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F5719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25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D1161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09207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2.086</w:t>
            </w:r>
          </w:p>
        </w:tc>
      </w:tr>
      <w:tr w:rsidR="00BB37AA" w:rsidRPr="00BB37AA" w14:paraId="5EABD89D" w14:textId="77777777" w:rsidTr="000004D3"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7731BB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lang w:val="en-GB"/>
              </w:rPr>
              <w:t>Professional</w:t>
            </w:r>
            <w:r w:rsidRPr="00BB37AA"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  <w:lang w:val="en-GB"/>
              </w:rPr>
              <w:t xml:space="preserve"> backgrou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BBD144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57DAC5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7092D5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BDB1FF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625B74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5B467D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BB37AA" w:rsidRPr="00BB37AA" w14:paraId="3D6F7E43" w14:textId="77777777" w:rsidTr="000004D3"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A1E983" w14:textId="77777777" w:rsidR="00BB37AA" w:rsidRPr="00BB37AA" w:rsidRDefault="00BB37AA" w:rsidP="00BB37AA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  <w:t>N</w:t>
            </w:r>
            <w:r w:rsidRPr="00BB37AA">
              <w:rPr>
                <w:rFonts w:ascii="Times New Roman" w:eastAsia="宋体" w:hAnsi="Times New Roman" w:cs="Times New Roman" w:hint="eastAsia"/>
                <w:color w:val="000000"/>
                <w:szCs w:val="21"/>
                <w:lang w:val="en-GB"/>
              </w:rPr>
              <w:t>ursing</w:t>
            </w:r>
            <w:r w:rsidRPr="00BB37AA"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  <w:t>-</w:t>
            </w:r>
            <w:r w:rsidRPr="00BB37AA">
              <w:rPr>
                <w:rFonts w:ascii="Times New Roman" w:eastAsia="宋体" w:hAnsi="Times New Roman" w:cs="Times New Roman" w:hint="eastAsia"/>
                <w:color w:val="000000"/>
                <w:szCs w:val="21"/>
                <w:lang w:val="en-GB"/>
              </w:rPr>
              <w:t>related</w:t>
            </w:r>
            <w:r w:rsidRPr="00BB37AA"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  <w:t xml:space="preserve"> (control group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87FE56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35087A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931073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EB0DC7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7C6AD4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1B1132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BB37AA" w:rsidRPr="00BB37AA" w14:paraId="3D7CBB3B" w14:textId="77777777" w:rsidTr="000004D3"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4B94AC" w14:textId="77777777" w:rsidR="00BB37AA" w:rsidRPr="00BB37AA" w:rsidRDefault="00BB37AA" w:rsidP="00BB37AA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  <w:t>M</w:t>
            </w:r>
            <w:r w:rsidRPr="00BB37AA">
              <w:rPr>
                <w:rFonts w:ascii="Times New Roman" w:eastAsia="宋体" w:hAnsi="Times New Roman" w:cs="Times New Roman" w:hint="eastAsia"/>
                <w:color w:val="000000"/>
                <w:szCs w:val="21"/>
                <w:lang w:val="en-GB"/>
              </w:rPr>
              <w:t>edication</w:t>
            </w:r>
            <w:r w:rsidRPr="00BB37AA"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  <w:t>-</w:t>
            </w:r>
            <w:r w:rsidRPr="00BB37AA">
              <w:rPr>
                <w:rFonts w:ascii="Times New Roman" w:eastAsia="宋体" w:hAnsi="Times New Roman" w:cs="Times New Roman" w:hint="eastAsia"/>
                <w:color w:val="000000"/>
                <w:szCs w:val="21"/>
                <w:lang w:val="en-GB"/>
              </w:rPr>
              <w:t>relat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37D7F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1.9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26A72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8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A742E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1.56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7B73E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1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D97A4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8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F71C8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4.660</w:t>
            </w:r>
          </w:p>
        </w:tc>
      </w:tr>
      <w:tr w:rsidR="00BB37AA" w:rsidRPr="00BB37AA" w14:paraId="4311480E" w14:textId="77777777" w:rsidTr="000004D3"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279B66" w14:textId="77777777" w:rsidR="00BB37AA" w:rsidRPr="00BB37AA" w:rsidRDefault="00BB37AA" w:rsidP="00BB37AA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  <w:lastRenderedPageBreak/>
              <w:t>P</w:t>
            </w:r>
            <w:r w:rsidRPr="00BB37AA">
              <w:rPr>
                <w:rFonts w:ascii="Times New Roman" w:eastAsia="宋体" w:hAnsi="Times New Roman" w:cs="Times New Roman" w:hint="eastAsia"/>
                <w:color w:val="000000"/>
                <w:szCs w:val="21"/>
                <w:lang w:val="en-GB"/>
              </w:rPr>
              <w:t>harmacy</w:t>
            </w:r>
            <w:r w:rsidRPr="00BB37AA"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  <w:t>-</w:t>
            </w:r>
            <w:r w:rsidRPr="00BB37AA">
              <w:rPr>
                <w:rFonts w:ascii="Times New Roman" w:eastAsia="宋体" w:hAnsi="Times New Roman" w:cs="Times New Roman" w:hint="eastAsia"/>
                <w:color w:val="000000"/>
                <w:szCs w:val="21"/>
                <w:lang w:val="en-GB"/>
              </w:rPr>
              <w:t>relat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19783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1.4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E2F05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5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E8FA9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1.01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A0CC1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3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81118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7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49C6A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2.848</w:t>
            </w:r>
          </w:p>
        </w:tc>
      </w:tr>
      <w:tr w:rsidR="00BB37AA" w:rsidRPr="00BB37AA" w14:paraId="55929988" w14:textId="77777777" w:rsidTr="000004D3"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0607BF" w14:textId="77777777" w:rsidR="00BB37AA" w:rsidRPr="00BB37AA" w:rsidRDefault="00BB37AA" w:rsidP="00BB37AA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  <w:t>C</w:t>
            </w:r>
            <w:r w:rsidRPr="00BB37AA">
              <w:rPr>
                <w:rFonts w:ascii="Times New Roman" w:eastAsia="宋体" w:hAnsi="Times New Roman" w:cs="Times New Roman" w:hint="eastAsia"/>
                <w:color w:val="000000"/>
                <w:szCs w:val="21"/>
                <w:lang w:val="en-GB"/>
              </w:rPr>
              <w:t>linical pharmac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3E8E0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1.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9C5F2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4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BB652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22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E46B9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82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C065E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4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D11D9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2.578</w:t>
            </w:r>
          </w:p>
        </w:tc>
      </w:tr>
      <w:tr w:rsidR="00BB37AA" w:rsidRPr="00BB37AA" w14:paraId="7A6C093E" w14:textId="77777777" w:rsidTr="000004D3"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18DF3A" w14:textId="77777777" w:rsidR="00BB37AA" w:rsidRPr="00BB37AA" w:rsidRDefault="00BB37AA" w:rsidP="00BB37AA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BB37AA">
              <w:rPr>
                <w:rFonts w:ascii="Times New Roman" w:eastAsia="宋体" w:hAnsi="Times New Roman" w:cs="Times New Roman" w:hint="eastAsia"/>
                <w:color w:val="000000"/>
                <w:szCs w:val="21"/>
                <w:lang w:val="en-GB"/>
              </w:rPr>
              <w:t>Othe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8B8B1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2.6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24BA0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1.5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BED34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1.66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7A094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096</w:t>
            </w: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852EA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8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1AC4E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8.451</w:t>
            </w:r>
          </w:p>
        </w:tc>
      </w:tr>
      <w:tr w:rsidR="00BB37AA" w:rsidRPr="00BB37AA" w14:paraId="0BCB2C98" w14:textId="77777777" w:rsidTr="000004D3"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AB98B8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Attitudes towards </w:t>
            </w:r>
            <w:r w:rsidRPr="00BB37A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P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E94CC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1.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F3AA9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A5C75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8.05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9C008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000</w:t>
            </w: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8D058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1.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D86DA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1.129</w:t>
            </w:r>
          </w:p>
        </w:tc>
      </w:tr>
      <w:tr w:rsidR="00BB37AA" w:rsidRPr="00BB37AA" w14:paraId="71D14278" w14:textId="77777777" w:rsidTr="000004D3"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7A7D11" w14:textId="77777777" w:rsidR="00BB37AA" w:rsidRPr="00BB37AA" w:rsidRDefault="00BB37AA" w:rsidP="00BB37AA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  <w:t>Cu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CB158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7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C5157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8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593E51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B85662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6C6D7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-0.8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70CC2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2.415</w:t>
            </w:r>
          </w:p>
        </w:tc>
      </w:tr>
      <w:tr w:rsidR="00BB37AA" w:rsidRPr="00BB37AA" w14:paraId="21D4E36A" w14:textId="77777777" w:rsidTr="000004D3"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EFE730" w14:textId="77777777" w:rsidR="00BB37AA" w:rsidRPr="00BB37AA" w:rsidRDefault="00BB37AA" w:rsidP="00BB37AA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  <w:t>Cu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4DE00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2.3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57D5D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8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E7510D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1D015E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A3BFA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7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BD4F0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3.968</w:t>
            </w:r>
          </w:p>
        </w:tc>
      </w:tr>
      <w:tr w:rsidR="00BB37AA" w:rsidRPr="00BB37AA" w14:paraId="529A31BF" w14:textId="77777777" w:rsidTr="000004D3"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252675" w14:textId="77777777" w:rsidR="00BB37AA" w:rsidRPr="00BB37AA" w:rsidRDefault="00BB37AA" w:rsidP="00BB37AA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  <w:t>Cu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1453F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3.5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A6DB6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8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1FA135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7829AC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386E6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1.9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AF01C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5.205</w:t>
            </w:r>
          </w:p>
        </w:tc>
      </w:tr>
      <w:tr w:rsidR="00BB37AA" w:rsidRPr="00BB37AA" w14:paraId="2A21C777" w14:textId="77777777" w:rsidTr="000004D3"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73427C" w14:textId="77777777" w:rsidR="00BB37AA" w:rsidRPr="00BB37AA" w:rsidRDefault="00BB37AA" w:rsidP="00BB37AA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  <w:t>Cu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A3735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5.3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4D3E1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0.8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314C0F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3FB5CF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EC8A7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3.7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46B37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7.004</w:t>
            </w:r>
          </w:p>
        </w:tc>
      </w:tr>
      <w:tr w:rsidR="00BB37AA" w:rsidRPr="00BB37AA" w14:paraId="3FD13CB5" w14:textId="77777777" w:rsidTr="000004D3">
        <w:trPr>
          <w:trHeight w:val="135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CEDF9B2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910DDD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CD95D9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FA9960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DABA44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2873A2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E8D8C8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BB37AA" w:rsidRPr="00BB37AA" w14:paraId="64DB623A" w14:textId="77777777" w:rsidTr="000004D3"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12D39A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Mean dependent var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4CB1B5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028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4A42C6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SD dependent var 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F06D7D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A519CA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006</w:t>
            </w:r>
          </w:p>
        </w:tc>
      </w:tr>
      <w:tr w:rsidR="00BB37AA" w:rsidRPr="00BB37AA" w14:paraId="17B7FD73" w14:textId="77777777" w:rsidTr="000004D3"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54310C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Pseudo r-squared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EA7B5D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52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8B8F1B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Number of </w:t>
            </w:r>
            <w:proofErr w:type="spellStart"/>
            <w:r w:rsidRPr="00BB37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obs</w:t>
            </w:r>
            <w:proofErr w:type="spellEnd"/>
            <w:r w:rsidRPr="00BB37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FDBD14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4B5991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308.000</w:t>
            </w:r>
          </w:p>
        </w:tc>
      </w:tr>
      <w:tr w:rsidR="00BB37AA" w:rsidRPr="00BB37AA" w14:paraId="4FA7BF39" w14:textId="77777777" w:rsidTr="000004D3"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</w:tcPr>
          <w:p w14:paraId="0882DC3A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Chi-square 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</w:tcPr>
          <w:p w14:paraId="1F47606F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76.436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right w:val="nil"/>
            </w:tcBorders>
          </w:tcPr>
          <w:p w14:paraId="104B411E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Prob &gt; chi2 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right w:val="nil"/>
            </w:tcBorders>
          </w:tcPr>
          <w:p w14:paraId="320DD79E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right w:val="nil"/>
            </w:tcBorders>
          </w:tcPr>
          <w:p w14:paraId="58159952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00</w:t>
            </w:r>
          </w:p>
        </w:tc>
      </w:tr>
      <w:tr w:rsidR="00BB37AA" w:rsidRPr="00BB37AA" w14:paraId="450209FA" w14:textId="77777777" w:rsidTr="000004D3">
        <w:tc>
          <w:tcPr>
            <w:tcW w:w="308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5FBEC7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kaike crit. (AIC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26C6AB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260.045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A030AA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Bayesian crit. (BIC)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77B97B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13932D" w14:textId="77777777" w:rsidR="00BB37AA" w:rsidRPr="00BB37AA" w:rsidRDefault="00BB37AA" w:rsidP="00BB37AA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37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415.333</w:t>
            </w:r>
          </w:p>
        </w:tc>
      </w:tr>
    </w:tbl>
    <w:p w14:paraId="7A45938F" w14:textId="77777777" w:rsidR="00BB37AA" w:rsidRPr="00BB37AA" w:rsidRDefault="00BB37AA" w:rsidP="00BB37AA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  <w:lang w:val="en-GB"/>
        </w:rPr>
      </w:pPr>
      <w:r w:rsidRPr="00BB37AA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  <w:lang w:val="en-GB"/>
        </w:rPr>
        <w:t>*** p&lt;0.01, ** p&lt;0.05, * p&lt;0.1</w:t>
      </w:r>
    </w:p>
    <w:p w14:paraId="068A9E6F" w14:textId="77777777" w:rsidR="00164498" w:rsidRDefault="00164498"/>
    <w:sectPr w:rsidR="001644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43409" w14:textId="77777777" w:rsidR="004F744A" w:rsidRDefault="004F744A" w:rsidP="00BB37AA">
      <w:r>
        <w:separator/>
      </w:r>
    </w:p>
  </w:endnote>
  <w:endnote w:type="continuationSeparator" w:id="0">
    <w:p w14:paraId="3FD80FFD" w14:textId="77777777" w:rsidR="004F744A" w:rsidRDefault="004F744A" w:rsidP="00BB37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FA580A" w14:textId="77777777" w:rsidR="004F744A" w:rsidRDefault="004F744A" w:rsidP="00BB37AA">
      <w:r>
        <w:separator/>
      </w:r>
    </w:p>
  </w:footnote>
  <w:footnote w:type="continuationSeparator" w:id="0">
    <w:p w14:paraId="25EA7976" w14:textId="77777777" w:rsidR="004F744A" w:rsidRDefault="004F744A" w:rsidP="00BB37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90A"/>
    <w:rsid w:val="00164498"/>
    <w:rsid w:val="00365F4C"/>
    <w:rsid w:val="004F744A"/>
    <w:rsid w:val="00BB37AA"/>
    <w:rsid w:val="00C72272"/>
    <w:rsid w:val="00EC2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37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37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37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37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3</Words>
  <Characters>2072</Characters>
  <Application>Microsoft Office Word</Application>
  <DocSecurity>0</DocSecurity>
  <Lines>17</Lines>
  <Paragraphs>4</Paragraphs>
  <ScaleCrop>false</ScaleCrop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2-03T13:33:00Z</dcterms:created>
  <dcterms:modified xsi:type="dcterms:W3CDTF">2021-12-03T13:33:00Z</dcterms:modified>
</cp:coreProperties>
</file>